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b/>
          <w:b/>
          <w:color w:val="000000"/>
          <w:kern w:val="0"/>
          <w:sz w:val="24"/>
          <w:lang w:val="en-GB"/>
        </w:rPr>
      </w:pPr>
      <w:r>
        <w:rPr>
          <w:b/>
          <w:color w:val="000000"/>
          <w:kern w:val="0"/>
          <w:sz w:val="24"/>
          <w:lang w:val="en-GB"/>
        </w:rPr>
        <w:t>S3 Table. Expression levels of genes shown in Fig. 5</w:t>
      </w:r>
    </w:p>
    <w:tbl>
      <w:tblPr>
        <w:tblW w:w="729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2417"/>
        <w:gridCol w:w="2160"/>
        <w:gridCol w:w="1062"/>
        <w:gridCol w:w="218"/>
      </w:tblGrid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val="en-GB"/>
              </w:rPr>
              <w:t>SAGE Value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  <w:lang w:val="nl-NL"/>
              </w:rPr>
              <w:t>SE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val="pt-BR"/>
              </w:rPr>
              <w:t>Q-PCR Value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  <w:lang w:val="pt-BR"/>
              </w:rPr>
              <w:t>±SEM</w:t>
            </w:r>
          </w:p>
        </w:tc>
        <w:tc>
          <w:tcPr>
            <w:tcW w:w="1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  <w:lang w:val="en-GB"/>
              </w:rPr>
              <w:t>Color</w:t>
            </w:r>
          </w:p>
        </w:tc>
      </w:tr>
      <w:tr>
        <w:trPr>
          <w:trHeight w:val="387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Mrps23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400±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05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2E-0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03530</wp:posOffset>
                      </wp:positionH>
                      <wp:positionV relativeFrom="paragraph">
                        <wp:posOffset>72390</wp:posOffset>
                      </wp:positionV>
                      <wp:extent cx="107950" cy="106680"/>
                      <wp:effectExtent l="6350" t="6350" r="6985" b="6985"/>
                      <wp:wrapNone/>
                      <wp:docPr id="1" name="Oval 5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6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80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24" fillcolor="navy" stroked="t" o:allowincell="t" style="position:absolute;margin-left:23.9pt;margin-top:5.7pt;width:8.45pt;height:8.3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ffff7f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Gtf3c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1115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E-06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1E-0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67310</wp:posOffset>
                      </wp:positionV>
                      <wp:extent cx="107950" cy="108585"/>
                      <wp:effectExtent l="6350" t="6985" r="6985" b="6350"/>
                      <wp:wrapNone/>
                      <wp:docPr id="2" name="Oval 5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8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ff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26" fillcolor="fuchsia" stroked="t" o:allowincell="t" style="position:absolute;margin-left:23.5pt;margin-top:5.3pt;width:8.45pt;height:8.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lime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Ndufa6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792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61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9E-06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2E-0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288925</wp:posOffset>
                      </wp:positionH>
                      <wp:positionV relativeFrom="paragraph">
                        <wp:posOffset>72390</wp:posOffset>
                      </wp:positionV>
                      <wp:extent cx="107950" cy="107950"/>
                      <wp:effectExtent l="6985" t="6350" r="6985" b="6985"/>
                      <wp:wrapNone/>
                      <wp:docPr id="3" name="Oval 5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8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28" fillcolor="yellow" stroked="t" o:allowincell="t" style="position:absolute;margin-left:22.75pt;margin-top:5.7pt;width:8.45pt;height:8.4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blue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Tpm4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2850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24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2E-05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5E-0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86995</wp:posOffset>
                      </wp:positionV>
                      <wp:extent cx="107950" cy="107315"/>
                      <wp:effectExtent l="6350" t="6985" r="6985" b="6350"/>
                      <wp:wrapNone/>
                      <wp:docPr id="4" name="Oval 5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72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ff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30" fillcolor="aqua" stroked="t" o:allowincell="t" style="position:absolute;margin-left:23.5pt;margin-top:6.85pt;width:8.45pt;height:8.4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red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Marcksl1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4753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105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6E-05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1E-0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86995</wp:posOffset>
                      </wp:positionV>
                      <wp:extent cx="107950" cy="107950"/>
                      <wp:effectExtent l="6350" t="6985" r="6985" b="6985"/>
                      <wp:wrapNone/>
                      <wp:docPr id="5" name="Oval 5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8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00080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32" fillcolor="purple" stroked="t" o:allowincell="t" style="position:absolute;margin-left:23.5pt;margin-top:6.85pt;width:8.45pt;height:8.4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7fff7f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Myosin 1H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524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4E-05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1E-0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76835</wp:posOffset>
                      </wp:positionV>
                      <wp:extent cx="107950" cy="108585"/>
                      <wp:effectExtent l="6350" t="6985" r="6985" b="6350"/>
                      <wp:wrapNone/>
                      <wp:docPr id="6" name="Oval 5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8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00000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34" fillcolor="maroon" stroked="t" o:allowincell="t" style="position:absolute;margin-left:23.5pt;margin-top:6.05pt;width:8.45pt;height:8.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7fffff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Raf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623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6E-06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1E-0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77470</wp:posOffset>
                      </wp:positionV>
                      <wp:extent cx="107315" cy="107950"/>
                      <wp:effectExtent l="6985" t="6350" r="6350" b="6985"/>
                      <wp:wrapNone/>
                      <wp:docPr id="7" name="Oval 5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280" cy="108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80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36" fillcolor="teal" stroked="t" o:allowincell="t" style="position:absolute;margin-left:23.5pt;margin-top:6.1pt;width:8.4pt;height:8.4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ff7f7f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Tab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301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3E-06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2E-0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76835</wp:posOffset>
                      </wp:positionV>
                      <wp:extent cx="107315" cy="108585"/>
                      <wp:effectExtent l="6985" t="6985" r="6350" b="6350"/>
                      <wp:wrapNone/>
                      <wp:docPr id="8" name="Oval 5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280" cy="108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ff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38" fillcolor="blue" stroked="t" o:allowincell="t" style="position:absolute;margin-left:23.5pt;margin-top:6.05pt;width:8.4pt;height:8.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yellow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Axin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212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3E-06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3E-0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77470</wp:posOffset>
                      </wp:positionV>
                      <wp:extent cx="107315" cy="107950"/>
                      <wp:effectExtent l="6985" t="6350" r="6350" b="6985"/>
                      <wp:wrapNone/>
                      <wp:docPr id="9" name="Oval 5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280" cy="108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ccff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40" fillcolor="#00ccff" stroked="t" o:allowincell="t" style="position:absolute;margin-left:23.5pt;margin-top:6.1pt;width:8.4pt;height:8.4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ff3300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Mrto4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474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2E-05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2E-0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77470</wp:posOffset>
                      </wp:positionV>
                      <wp:extent cx="107315" cy="107315"/>
                      <wp:effectExtent l="6985" t="6985" r="6350" b="6350"/>
                      <wp:wrapNone/>
                      <wp:docPr id="10" name="Oval 5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280" cy="1072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8080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42" fillcolor="teal" stroked="t" o:allowincell="t" style="position:absolute;margin-left:23.5pt;margin-top:6.1pt;width:8.4pt;height:8.4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ff7f7f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Psmc4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1364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50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8E-06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1E-0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86995</wp:posOffset>
                      </wp:positionV>
                      <wp:extent cx="107315" cy="107950"/>
                      <wp:effectExtent l="6985" t="6985" r="6350" b="6985"/>
                      <wp:wrapNone/>
                      <wp:docPr id="11" name="Oval 5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7280" cy="108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cffcc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44" fillcolor="#ccffcc" stroked="t" o:allowincell="t" style="position:absolute;margin-left:23.5pt;margin-top:6.85pt;width:8.4pt;height:8.4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330033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Rnaseh2c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541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7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4E-07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5E-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67945</wp:posOffset>
                      </wp:positionV>
                      <wp:extent cx="107950" cy="107950"/>
                      <wp:effectExtent l="6350" t="6350" r="6985" b="6985"/>
                      <wp:wrapNone/>
                      <wp:docPr id="12" name="Oval 5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8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9ccff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48" fillcolor="#99ccff" stroked="t" o:allowincell="t" style="position:absolute;margin-left:23.5pt;margin-top:5.35pt;width:8.45pt;height:8.4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663300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Mtch1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4472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170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9E-05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2E-0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71120</wp:posOffset>
                      </wp:positionV>
                      <wp:extent cx="107950" cy="108585"/>
                      <wp:effectExtent l="6350" t="6985" r="6985" b="6350"/>
                      <wp:wrapNone/>
                      <wp:docPr id="13" name="Oval 5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8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99cc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50" fillcolor="#ff99cc" stroked="t" o:allowincell="t" style="position:absolute;margin-left:23.25pt;margin-top:5.6pt;width:8.45pt;height:8.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006633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Pax3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265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2E-06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2E-0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77470</wp:posOffset>
                      </wp:positionV>
                      <wp:extent cx="107950" cy="107950"/>
                      <wp:effectExtent l="6350" t="6350" r="6985" b="6985"/>
                      <wp:wrapNone/>
                      <wp:docPr id="14" name="Oval 5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8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cc99ff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52" fillcolor="#cc99ff" stroked="t" o:allowincell="t" style="position:absolute;margin-left:23.5pt;margin-top:6.1pt;width:8.45pt;height:8.4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336600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Pnpt1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505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3E-05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3E-0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77470</wp:posOffset>
                      </wp:positionV>
                      <wp:extent cx="107950" cy="107315"/>
                      <wp:effectExtent l="6350" t="6985" r="6985" b="6350"/>
                      <wp:wrapNone/>
                      <wp:docPr id="15" name="Oval 5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72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99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54" fillcolor="#ffcc99" stroked="t" o:allowincell="t" style="position:absolute;margin-left:23.5pt;margin-top:6.1pt;width:8.45pt;height:8.4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003366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Bax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1210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2E-05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2E-0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77470</wp:posOffset>
                      </wp:positionV>
                      <wp:extent cx="107950" cy="107950"/>
                      <wp:effectExtent l="6350" t="6350" r="6985" b="6985"/>
                      <wp:wrapNone/>
                      <wp:docPr id="16" name="Oval 5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8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66ff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56" fillcolor="#3366ff" stroked="t" o:allowincell="t" style="position:absolute;margin-left:23.5pt;margin-top:6.1pt;width:8.45pt;height:8.4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cc9900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Arg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1284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1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3E-06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7E-0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76835</wp:posOffset>
                      </wp:positionV>
                      <wp:extent cx="107950" cy="108585"/>
                      <wp:effectExtent l="6350" t="6985" r="6985" b="6350"/>
                      <wp:wrapNone/>
                      <wp:docPr id="17" name="Oval 5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8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cccc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58" fillcolor="#33cccc" stroked="t" o:allowincell="t" style="position:absolute;margin-left:23.5pt;margin-top:6.05pt;width:8.45pt;height:8.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cc3333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dk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2985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2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1E-05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1E-0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76835</wp:posOffset>
                      </wp:positionV>
                      <wp:extent cx="107950" cy="108585"/>
                      <wp:effectExtent l="6350" t="6985" r="6985" b="6350"/>
                      <wp:wrapNone/>
                      <wp:docPr id="18" name="Oval 5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872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9cc00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60" fillcolor="#99cc00" stroked="t" o:allowincell="t" style="position:absolute;margin-left:23.5pt;margin-top:6.05pt;width:8.45pt;height:8.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6633ff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Ubxn8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638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9E-07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2E-0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86995</wp:posOffset>
                      </wp:positionV>
                      <wp:extent cx="107950" cy="107950"/>
                      <wp:effectExtent l="6350" t="6985" r="6985" b="6985"/>
                      <wp:wrapNone/>
                      <wp:docPr id="19" name="Oval 5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8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cc00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62" fillcolor="#ffcc00" stroked="t" o:allowincell="t" style="position:absolute;margin-left:23.5pt;margin-top:6.85pt;width:8.45pt;height:8.4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0033ff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Trip13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603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5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8E-06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6E-0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78105</wp:posOffset>
                      </wp:positionV>
                      <wp:extent cx="107950" cy="106045"/>
                      <wp:effectExtent l="6350" t="6985" r="6985" b="6350"/>
                      <wp:wrapNone/>
                      <wp:docPr id="20" name="Oval 5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62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9900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64" fillcolor="#ff9900" stroked="t" o:allowincell="t" style="position:absolute;margin-left:23.5pt;margin-top:6.15pt;width:8.45pt;height:8.3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0066ff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Tor3a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63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3E-07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3E-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98450</wp:posOffset>
                      </wp:positionH>
                      <wp:positionV relativeFrom="paragraph">
                        <wp:posOffset>74930</wp:posOffset>
                      </wp:positionV>
                      <wp:extent cx="107950" cy="106680"/>
                      <wp:effectExtent l="6350" t="6350" r="6985" b="6985"/>
                      <wp:wrapNone/>
                      <wp:docPr id="21" name="Oval 5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8000" cy="106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339966"/>
                              </a:solidFill>
                              <a:ln w="1260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ID="Oval 568" fillcolor="#339966" stroked="t" o:allowincell="t" style="position:absolute;margin-left:23.5pt;margin-top:5.9pt;width:8.45pt;height:8.35pt;mso-wrap-style:none;v-text-anchor:middle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v:textbox>
                      <v:fill o:detectmouseclick="t" type="solid" color2="#cc6699"/>
                      <v:stroke color="white" weight="1260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Glut4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30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E-0</w:t>
            </w:r>
            <w:r>
              <w:rPr>
                <w:rFonts w:cs="Arial" w:ascii="Arial" w:hAnsi="Arial"/>
                <w:sz w:val="16"/>
                <w:szCs w:val="16"/>
              </w:rPr>
              <w:t>6</w:t>
            </w:r>
            <w:r>
              <w:rPr>
                <w:rFonts w:cs="Arial" w:ascii="Arial" w:hAnsi="Arial"/>
                <w:sz w:val="16"/>
                <w:szCs w:val="16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>E-</w:t>
            </w: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295275</wp:posOffset>
                      </wp:positionH>
                      <wp:positionV relativeFrom="paragraph">
                        <wp:posOffset>61595</wp:posOffset>
                      </wp:positionV>
                      <wp:extent cx="122555" cy="121920"/>
                      <wp:effectExtent l="10160" t="9525" r="9525" b="1016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400" cy="1220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969696"/>
                              </a:solidFill>
                              <a:ln w="1908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#969696" stroked="t" o:allowincell="t" style="position:absolute;margin-left:23.25pt;margin-top:4.85pt;width:9.6pt;height:9.55pt;mso-wrap-style:none;v-text-anchor:middle">
                      <v:fill o:detectmouseclick="t" type="solid" color2="#696969"/>
                      <v:stroke color="white" weight="1908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Fgf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12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5±2E-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9055</wp:posOffset>
                      </wp:positionV>
                      <wp:extent cx="121920" cy="122555"/>
                      <wp:effectExtent l="9525" t="10160" r="10160" b="9525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040" cy="122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666699"/>
                              </a:solidFill>
                              <a:ln w="1908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id="shape_0" fillcolor="#666699" stroked="t" o:allowincell="t" style="position:absolute;margin-left:22.9pt;margin-top:4.65pt;width:9.55pt;height:9.6pt;mso-wrap-style:none;v-text-anchor:middle">
                      <v:fill o:detectmouseclick="t" type="solid" color2="#999966"/>
                      <v:stroke color="white" weight="1908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Cdc20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325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E-0</w:t>
            </w:r>
            <w:r>
              <w:rPr>
                <w:rFonts w:cs="Arial" w:ascii="Arial" w:hAnsi="Arial"/>
                <w:sz w:val="16"/>
                <w:szCs w:val="16"/>
              </w:rPr>
              <w:t>3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6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E-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303530</wp:posOffset>
                      </wp:positionH>
                      <wp:positionV relativeFrom="paragraph">
                        <wp:posOffset>63500</wp:posOffset>
                      </wp:positionV>
                      <wp:extent cx="99695" cy="101600"/>
                      <wp:effectExtent l="10160" t="9525" r="8890" b="9525"/>
                      <wp:wrapNone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720" cy="101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6600"/>
                              </a:solidFill>
                              <a:ln w="1908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#ff6600" stroked="t" o:allowincell="t" style="position:absolute;margin-left:23.9pt;margin-top:5pt;width:7.8pt;height:7.95pt;mso-wrap-style:none;v-text-anchor:middle">
                      <v:fill o:detectmouseclick="t" type="solid" color2="#0099ff"/>
                      <v:stroke color="white" weight="1908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Actg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928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1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04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1E-0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299720</wp:posOffset>
                      </wp:positionH>
                      <wp:positionV relativeFrom="paragraph">
                        <wp:posOffset>66675</wp:posOffset>
                      </wp:positionV>
                      <wp:extent cx="100330" cy="102235"/>
                      <wp:effectExtent l="9525" t="10160" r="9525" b="8890"/>
                      <wp:wrapNone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440" cy="102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1908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yellow" stroked="t" o:allowincell="t" style="position:absolute;margin-left:23.6pt;margin-top:5.25pt;width:7.85pt;height:8pt;mso-wrap-style:none;v-text-anchor:middle">
                      <v:fill o:detectmouseclick="t" type="solid" color2="blue"/>
                      <v:stroke color="white" weight="1908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39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Atp5c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9624±</w:t>
            </w:r>
            <w:r>
              <w:rPr>
                <w:rFonts w:cs="Arial" w:ascii="Arial" w:hAnsi="Arial"/>
                <w:kern w:val="0"/>
                <w:sz w:val="16"/>
                <w:szCs w:val="16"/>
                <w:lang w:val="nl-NL"/>
              </w:rPr>
              <w:t>28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400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5E-07</w:t>
            </w: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  <w:t>±</w:t>
            </w:r>
            <w:r>
              <w:rPr>
                <w:rFonts w:cs="Arial" w:ascii="Arial" w:hAnsi="Arial"/>
                <w:sz w:val="16"/>
                <w:szCs w:val="16"/>
              </w:rPr>
              <w:t>5E-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304800</wp:posOffset>
                      </wp:positionH>
                      <wp:positionV relativeFrom="paragraph">
                        <wp:posOffset>71120</wp:posOffset>
                      </wp:positionV>
                      <wp:extent cx="99695" cy="101600"/>
                      <wp:effectExtent l="10160" t="9525" r="8890" b="9525"/>
                      <wp:wrapNone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9720" cy="1015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0080"/>
                              </a:solidFill>
                              <a:ln w="1908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navy" stroked="t" o:allowincell="t" style="position:absolute;margin-left:24pt;margin-top:5.6pt;width:7.8pt;height:7.95pt;mso-wrap-style:none;v-text-anchor:middle">
                      <v:fill o:detectmouseclick="t" type="solid" color2="#ffff7f"/>
                      <v:stroke color="white" weight="19080" joinstyle="miter" endcap="flat"/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 w:eastAsia="en-US"/>
              </w:rPr>
            </w:r>
          </w:p>
        </w:tc>
      </w:tr>
    </w:tbl>
    <w:p>
      <w:pPr>
        <w:pStyle w:val="Normal"/>
        <w:widowControl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480"/>
        <w:jc w:val="left"/>
        <w:rPr>
          <w:b/>
          <w:b/>
          <w:color w:val="000000"/>
          <w:kern w:val="0"/>
          <w:sz w:val="24"/>
          <w:lang w:val="en-GB"/>
        </w:rPr>
      </w:pPr>
      <w:r>
        <w:rPr>
          <w:b/>
          <w:color w:val="000000"/>
          <w:kern w:val="0"/>
          <w:sz w:val="24"/>
          <w:lang w:val="en-GB"/>
        </w:rPr>
      </w:r>
    </w:p>
    <w:p>
      <w:pPr>
        <w:pStyle w:val="Normal"/>
        <w:widowControl/>
        <w:autoSpaceDE w:val="false"/>
        <w:spacing w:lineRule="auto" w:line="360"/>
        <w:jc w:val="left"/>
        <w:rPr>
          <w:b/>
          <w:b/>
          <w:color w:val="000000"/>
          <w:kern w:val="0"/>
          <w:sz w:val="24"/>
          <w:lang w:val="en-GB"/>
        </w:rPr>
      </w:pPr>
      <w:r>
        <w:rPr>
          <w:b/>
          <w:color w:val="000000"/>
          <w:kern w:val="0"/>
          <w:sz w:val="24"/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20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ns w:id="1" w:author="whlamers" w:date="2015-04-26T12:50:00Z"/>
      </w:rPr>
    </w:pPr>
    <w:ins w:id="0" w:author="whlamers" w:date="2015-04-26T12:50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2</w:t>
      </w:r>
      <w:r>
        <w:rPr/>
        <w:fldChar w:fldCharType="end"/>
      </w:r>
    </w:ins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9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0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SimSun;宋体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/>
      <w:kern w:val="2"/>
      <w:lang w:val="en-US" w:eastAsia="zh-CN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Person">
    <w:name w:val="person"/>
    <w:basedOn w:val="DefaultParagraphFont"/>
    <w:qFormat/>
    <w:rPr/>
  </w:style>
  <w:style w:type="character" w:styleId="HTMLCite">
    <w:name w:val="HTML Cite"/>
    <w:qFormat/>
    <w:rPr>
      <w:i w:val="false"/>
      <w:iCs w:val="false"/>
      <w:color w:val="006621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rFonts w:eastAsia="SimSun;宋体"/>
      <w:kern w:val="2"/>
      <w:lang w:val="en-US" w:eastAsia="zh-CN" w:bidi="ar-SA"/>
    </w:rPr>
  </w:style>
  <w:style w:type="character" w:styleId="FooterChar">
    <w:name w:val="Footer Char"/>
    <w:qFormat/>
    <w:rPr>
      <w:kern w:val="2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kern w:val="0"/>
      <w:sz w:val="24"/>
      <w:lang w:val="en-GB"/>
    </w:rPr>
  </w:style>
  <w:style w:type="paragraph" w:styleId="CommentSubject">
    <w:name w:val="Comment Subject"/>
    <w:basedOn w:val="CommentText"/>
    <w:next w:val="CommentText"/>
    <w:qFormat/>
    <w:pPr>
      <w:jc w:val="left"/>
    </w:pPr>
    <w:rPr>
      <w:b/>
      <w:bCs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0"/>
      <w:szCs w:val="24"/>
      <w:lang w:val="en-US" w:eastAsia="zh-CN" w:bidi="ar-SA"/>
    </w:rPr>
  </w:style>
  <w:style w:type="paragraph" w:styleId="ColorfulShadingAccent12">
    <w:name w:val="Colorful Shading - Accent 12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0"/>
      <w:szCs w:val="24"/>
      <w:lang w:val="en-US" w:eastAsia="zh-CN" w:bidi="ar-SA"/>
    </w:rPr>
  </w:style>
  <w:style w:type="paragraph" w:styleId="ColorfulShadingAccent13">
    <w:name w:val="Colorful Shading - Accent 13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0"/>
      <w:szCs w:val="24"/>
      <w:lang w:val="en-US" w:eastAsia="zh-CN" w:bidi="ar-SA"/>
    </w:rPr>
  </w:style>
  <w:style w:type="paragraph" w:styleId="ColorfulShadingAccent14">
    <w:name w:val="Colorful Shading - Accent 14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0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08:57:00Z</dcterms:created>
  <dc:creator>zhaoj</dc:creator>
  <dc:description/>
  <cp:keywords/>
  <dc:language>en-US</dc:language>
  <cp:lastModifiedBy>J. Zhao</cp:lastModifiedBy>
  <cp:lastPrinted>2015-07-14T10:38:00Z</cp:lastPrinted>
  <dcterms:modified xsi:type="dcterms:W3CDTF">2015-07-22T09:02:00Z</dcterms:modified>
  <cp:revision>3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